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3DF7A" w14:textId="6C234CA1" w:rsidR="003F6A82" w:rsidRPr="00C237B4" w:rsidRDefault="003F6A82" w:rsidP="003F6A82">
      <w:pPr>
        <w:rPr>
          <w:rFonts w:ascii="Times New Roman" w:hAnsi="Times New Roman" w:cs="Times New Roman"/>
          <w:bCs/>
          <w:lang w:val="en-US"/>
        </w:rPr>
      </w:pPr>
      <w:r w:rsidRPr="00C237B4">
        <w:rPr>
          <w:rFonts w:ascii="Times New Roman" w:hAnsi="Times New Roman" w:cs="Times New Roman"/>
          <w:b/>
          <w:lang w:val="en-US"/>
        </w:rPr>
        <w:t xml:space="preserve">Supplementary Table S4. </w:t>
      </w:r>
      <w:r w:rsidRPr="00C237B4">
        <w:rPr>
          <w:rFonts w:ascii="Times New Roman" w:hAnsi="Times New Roman" w:cs="Times New Roman"/>
          <w:bCs/>
          <w:lang w:val="en-US"/>
        </w:rPr>
        <w:t>Results from the statistical test (Wilcoxon rank sum test) applied to the bacterial DNA concentration results obtained by qPCR, for evaluating the statistical significance amongst the two sample</w:t>
      </w:r>
      <w:bookmarkStart w:id="0" w:name="_GoBack"/>
      <w:bookmarkEnd w:id="0"/>
      <w:r w:rsidRPr="00C237B4">
        <w:rPr>
          <w:rFonts w:ascii="Times New Roman" w:hAnsi="Times New Roman" w:cs="Times New Roman"/>
          <w:bCs/>
          <w:lang w:val="en-US"/>
        </w:rPr>
        <w:t xml:space="preserve"> preparation methods tested.</w:t>
      </w:r>
    </w:p>
    <w:tbl>
      <w:tblPr>
        <w:tblpPr w:leftFromText="180" w:rightFromText="180" w:vertAnchor="page" w:horzAnchor="page" w:tblpX="1968" w:tblpY="2582"/>
        <w:tblW w:w="6561" w:type="dxa"/>
        <w:tblLook w:val="04A0" w:firstRow="1" w:lastRow="0" w:firstColumn="1" w:lastColumn="0" w:noHBand="0" w:noVBand="1"/>
      </w:tblPr>
      <w:tblGrid>
        <w:gridCol w:w="4300"/>
        <w:gridCol w:w="2416"/>
      </w:tblGrid>
      <w:tr w:rsidR="003F6A82" w:rsidRPr="00C237B4" w14:paraId="7F6DE519" w14:textId="77777777" w:rsidTr="003F6A82">
        <w:trPr>
          <w:trHeight w:val="320"/>
        </w:trPr>
        <w:tc>
          <w:tcPr>
            <w:tcW w:w="4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4417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Analyzed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066B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qPCR_Bacterial_DNA</w:t>
            </w:r>
          </w:p>
        </w:tc>
      </w:tr>
      <w:tr w:rsidR="003F6A82" w:rsidRPr="00C237B4" w14:paraId="1EE56926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F30F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4D67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F6A82" w:rsidRPr="00C237B4" w14:paraId="4D1483E8" w14:textId="77777777" w:rsidTr="003F6A82">
        <w:trPr>
          <w:trHeight w:val="68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8CAD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umn B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4B9B1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MolYsis5 +</w:t>
            </w:r>
            <w:r w:rsidRPr="00C237B4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BiOstic</w:t>
            </w:r>
          </w:p>
        </w:tc>
      </w:tr>
      <w:tr w:rsidR="003F6A82" w:rsidRPr="00C237B4" w14:paraId="123436AC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357F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s.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1749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vs.</w:t>
            </w:r>
          </w:p>
        </w:tc>
      </w:tr>
      <w:tr w:rsidR="003F6A82" w:rsidRPr="00C237B4" w14:paraId="5F9F092A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0E5E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umn A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1A98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BiOstic</w:t>
            </w:r>
          </w:p>
        </w:tc>
      </w:tr>
      <w:tr w:rsidR="003F6A82" w:rsidRPr="00C237B4" w14:paraId="312FF834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8930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FD16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F6A82" w:rsidRPr="00C237B4" w14:paraId="2CAEC8D3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BA1D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coxon matched-pairs signed rank test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9F23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F6A82" w:rsidRPr="00C237B4" w14:paraId="36A222AF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0897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P value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5CB3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,0207</w:t>
            </w:r>
          </w:p>
        </w:tc>
      </w:tr>
      <w:tr w:rsidR="003F6A82" w:rsidRPr="00C237B4" w14:paraId="21CC3280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5D62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Exact or approximate P value?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28DB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Exact</w:t>
            </w:r>
          </w:p>
        </w:tc>
      </w:tr>
      <w:tr w:rsidR="003F6A82" w:rsidRPr="00C237B4" w14:paraId="04D02A2A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2348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P value summary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3F45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F6A82" w:rsidRPr="00C237B4" w14:paraId="198BEB5B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368B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Significantly different (P &lt; 0.05)?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4F8F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3F6A82" w:rsidRPr="00C237B4" w14:paraId="36EC67C7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C3B3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One- or two-tailed P value?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6201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Two-tailed</w:t>
            </w:r>
          </w:p>
        </w:tc>
      </w:tr>
      <w:tr w:rsidR="003F6A82" w:rsidRPr="00C237B4" w14:paraId="1E820628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059A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Sum of positive, negative ranks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A349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247.5 , -77.50</w:t>
            </w:r>
          </w:p>
        </w:tc>
      </w:tr>
      <w:tr w:rsidR="003F6A82" w:rsidRPr="00C237B4" w14:paraId="41AF2F73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EFD0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Sum of signed ranks (W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031D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3F6A82" w:rsidRPr="00C237B4" w14:paraId="14E84465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264A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Number of pairs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EB14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3F6A82" w:rsidRPr="00C237B4" w14:paraId="49AFCD62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A046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Number of ties (ignored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5F24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6A82" w:rsidRPr="00C237B4" w14:paraId="67688C5C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F241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96A9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F6A82" w:rsidRPr="00C237B4" w14:paraId="44A2603B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A3C1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of differences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E008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F6A82" w:rsidRPr="00C237B4" w14:paraId="00F34179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A2A8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Median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DE1A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5,5</w:t>
            </w:r>
          </w:p>
        </w:tc>
      </w:tr>
      <w:tr w:rsidR="003F6A82" w:rsidRPr="00C237B4" w14:paraId="40BC889B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7103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4074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F6A82" w:rsidRPr="00C237B4" w14:paraId="033054BA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7807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effective was the pairing?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7697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F6A82" w:rsidRPr="00C237B4" w14:paraId="6F538368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1D30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rs (Spearman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AE6D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0,4493</w:t>
            </w:r>
          </w:p>
        </w:tc>
      </w:tr>
      <w:tr w:rsidR="003F6A82" w:rsidRPr="00C237B4" w14:paraId="2CA0C7B6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17A0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P value (one tailed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5639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0,0121</w:t>
            </w:r>
          </w:p>
        </w:tc>
      </w:tr>
      <w:tr w:rsidR="003F6A82" w:rsidRPr="00C237B4" w14:paraId="0FD396CD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6676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P value summary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9270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F6A82" w:rsidRPr="00C237B4" w14:paraId="4EEB376F" w14:textId="77777777" w:rsidTr="003F6A82">
        <w:trPr>
          <w:trHeight w:val="320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EE38" w14:textId="77777777" w:rsidR="003F6A82" w:rsidRPr="00C237B4" w:rsidRDefault="003F6A82" w:rsidP="003F6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Was the pairing significantly effective?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B993" w14:textId="77777777" w:rsidR="003F6A82" w:rsidRPr="00C237B4" w:rsidRDefault="003F6A82" w:rsidP="003F6A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7B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14:paraId="5E7372F2" w14:textId="77777777" w:rsidR="009D5624" w:rsidRPr="00C237B4" w:rsidRDefault="009D5624" w:rsidP="003F6A82">
      <w:pPr>
        <w:jc w:val="center"/>
        <w:rPr>
          <w:rFonts w:ascii="Times New Roman" w:hAnsi="Times New Roman" w:cs="Times New Roman"/>
          <w:lang w:val="en-US"/>
        </w:rPr>
      </w:pPr>
    </w:p>
    <w:sectPr w:rsidR="009D5624" w:rsidRPr="00C237B4" w:rsidSect="00FA34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82"/>
    <w:rsid w:val="00362BB3"/>
    <w:rsid w:val="00395CD5"/>
    <w:rsid w:val="003F6A82"/>
    <w:rsid w:val="0058695D"/>
    <w:rsid w:val="005E5E47"/>
    <w:rsid w:val="007948A7"/>
    <w:rsid w:val="009D5624"/>
    <w:rsid w:val="00AB1B23"/>
    <w:rsid w:val="00C237B4"/>
    <w:rsid w:val="00C36D11"/>
    <w:rsid w:val="00C4242C"/>
    <w:rsid w:val="00D747D1"/>
    <w:rsid w:val="00EB4986"/>
    <w:rsid w:val="00EB7B89"/>
    <w:rsid w:val="00FA342B"/>
    <w:rsid w:val="00FC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2EDC80"/>
  <w15:chartTrackingRefBased/>
  <w15:docId w15:val="{28C73146-F546-4644-8E70-BD66154F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49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2</cp:revision>
  <dcterms:created xsi:type="dcterms:W3CDTF">2020-02-19T18:47:00Z</dcterms:created>
  <dcterms:modified xsi:type="dcterms:W3CDTF">2020-02-19T18:47:00Z</dcterms:modified>
</cp:coreProperties>
</file>